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92544F" w14:textId="77777777" w:rsidR="00462D3D" w:rsidRPr="00D854E9" w:rsidRDefault="00462D3D" w:rsidP="00462D3D">
      <w:pPr>
        <w:ind w:firstLineChars="150" w:firstLine="360"/>
        <w:jc w:val="center"/>
        <w:rPr>
          <w:rFonts w:ascii="Arial" w:hAnsi="Arial" w:cs="Arial"/>
          <w:sz w:val="24"/>
          <w:szCs w:val="24"/>
        </w:rPr>
      </w:pPr>
      <w:r w:rsidRPr="00D854E9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9AB5DA4" wp14:editId="4E3448A0">
            <wp:extent cx="4546600" cy="2580384"/>
            <wp:effectExtent l="0" t="0" r="6350" b="0"/>
            <wp:docPr id="63766752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0523" cy="2582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93E21" w14:textId="77777777" w:rsidR="00462D3D" w:rsidRPr="00D854E9" w:rsidRDefault="00462D3D" w:rsidP="00462D3D">
      <w:pPr>
        <w:rPr>
          <w:rFonts w:ascii="Arial" w:hAnsi="Arial" w:cs="Arial"/>
          <w:sz w:val="24"/>
          <w:szCs w:val="24"/>
        </w:rPr>
      </w:pPr>
    </w:p>
    <w:p w14:paraId="1DBD2C41" w14:textId="76CDDC23" w:rsidR="00462D3D" w:rsidRDefault="00AA1E5C" w:rsidP="00462D3D">
      <w:pPr>
        <w:rPr>
          <w:rFonts w:ascii="Times New Roman" w:hAnsi="Times New Roman" w:cs="Times New Roman"/>
          <w:sz w:val="24"/>
          <w:szCs w:val="24"/>
        </w:rPr>
      </w:pPr>
      <w:bookmarkStart w:id="0" w:name="OLE_LINK32"/>
      <w:r w:rsidRPr="00AA1E5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62D3D" w:rsidRPr="00520D5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62D3D" w:rsidRPr="00520D53">
        <w:rPr>
          <w:rFonts w:ascii="Times New Roman" w:hAnsi="Times New Roman" w:cs="Times New Roman"/>
          <w:sz w:val="24"/>
          <w:szCs w:val="24"/>
        </w:rPr>
        <w:t xml:space="preserve">Structure stability analysis of the </w:t>
      </w:r>
      <w:proofErr w:type="gramStart"/>
      <w:r w:rsidR="00462D3D" w:rsidRPr="00520D53">
        <w:rPr>
          <w:rFonts w:ascii="Times New Roman" w:hAnsi="Times New Roman" w:cs="Times New Roman"/>
          <w:sz w:val="24"/>
          <w:szCs w:val="24"/>
        </w:rPr>
        <w:t>p.S</w:t>
      </w:r>
      <w:proofErr w:type="gramEnd"/>
      <w:r w:rsidR="00462D3D" w:rsidRPr="00520D53">
        <w:rPr>
          <w:rFonts w:ascii="Times New Roman" w:hAnsi="Times New Roman" w:cs="Times New Roman"/>
          <w:sz w:val="24"/>
          <w:szCs w:val="24"/>
        </w:rPr>
        <w:t>131L variant on the partial tertiary structure of NICCD protein</w:t>
      </w:r>
      <w:bookmarkStart w:id="1" w:name="OLE_LINK6"/>
      <w:r w:rsidR="00462D3D" w:rsidRPr="00520D53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bookmarkEnd w:id="1"/>
      <w:r w:rsidR="00462D3D" w:rsidRPr="0099489A">
        <w:rPr>
          <w:rFonts w:ascii="Times New Roman" w:hAnsi="Times New Roman" w:cs="Times New Roman"/>
          <w:sz w:val="24"/>
          <w:szCs w:val="24"/>
        </w:rPr>
        <w:t>Protein modeling showed that the wild-type amino-acid residue at 131-site colored purple has no contact with the amino-acid residue nearby. Blue lines show atom clash and contacts in the mutation type. Four atom clashes and contacts</w:t>
      </w:r>
      <w:r w:rsidR="00833814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GoBack"/>
      <w:bookmarkEnd w:id="2"/>
      <w:r w:rsidR="00462D3D" w:rsidRPr="0099489A">
        <w:rPr>
          <w:rFonts w:ascii="Times New Roman" w:hAnsi="Times New Roman" w:cs="Times New Roman"/>
          <w:sz w:val="24"/>
          <w:szCs w:val="24"/>
        </w:rPr>
        <w:t xml:space="preserve">(colored blue) were found in this region (colored yellow) after Leucine substituted Serine, resulting in an unstable protein </w:t>
      </w:r>
    </w:p>
    <w:p w14:paraId="2BB6D874" w14:textId="77777777" w:rsidR="00743B73" w:rsidRPr="00462D3D" w:rsidRDefault="00743B73"/>
    <w:sectPr w:rsidR="00743B73" w:rsidRPr="00462D3D" w:rsidSect="00462D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4155DD" w14:textId="77777777" w:rsidR="00E87810" w:rsidRDefault="00E87810" w:rsidP="00AA1E5C">
      <w:r>
        <w:separator/>
      </w:r>
    </w:p>
  </w:endnote>
  <w:endnote w:type="continuationSeparator" w:id="0">
    <w:p w14:paraId="30974EE5" w14:textId="77777777" w:rsidR="00E87810" w:rsidRDefault="00E87810" w:rsidP="00AA1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93B855" w14:textId="77777777" w:rsidR="00E87810" w:rsidRDefault="00E87810" w:rsidP="00AA1E5C">
      <w:r>
        <w:separator/>
      </w:r>
    </w:p>
  </w:footnote>
  <w:footnote w:type="continuationSeparator" w:id="0">
    <w:p w14:paraId="3A3D3B7A" w14:textId="77777777" w:rsidR="00E87810" w:rsidRDefault="00E87810" w:rsidP="00AA1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wNbKwNLQwNDa0MDZT0lEKTi0uzszPAykwqgUAtAxqDCwAAAA="/>
  </w:docVars>
  <w:rsids>
    <w:rsidRoot w:val="00462D3D"/>
    <w:rsid w:val="00087873"/>
    <w:rsid w:val="00462D3D"/>
    <w:rsid w:val="00743B73"/>
    <w:rsid w:val="00833814"/>
    <w:rsid w:val="00860CA6"/>
    <w:rsid w:val="00AA1E5C"/>
    <w:rsid w:val="00E8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F9A2B7"/>
  <w15:chartTrackingRefBased/>
  <w15:docId w15:val="{DC6DA5AA-628D-4DCE-B5A2-EC13E08AF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2D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1E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1E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1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1E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ao wang</dc:creator>
  <cp:keywords/>
  <dc:description/>
  <cp:lastModifiedBy>Administrator</cp:lastModifiedBy>
  <cp:revision>3</cp:revision>
  <dcterms:created xsi:type="dcterms:W3CDTF">2024-06-28T12:54:00Z</dcterms:created>
  <dcterms:modified xsi:type="dcterms:W3CDTF">2024-08-09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df2001-e65d-4714-bae6-677e2dc39dfc</vt:lpwstr>
  </property>
</Properties>
</file>